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90D0E6" w14:textId="77777777" w:rsidR="00304B4D" w:rsidRDefault="00304B4D" w:rsidP="00304B4D">
      <w:pPr>
        <w:pStyle w:val="PLoSParagraph"/>
        <w:ind w:firstLine="0"/>
      </w:pPr>
      <w:r w:rsidRPr="000D35AF">
        <w:rPr>
          <w:noProof/>
        </w:rPr>
        <w:drawing>
          <wp:inline distT="0" distB="0" distL="0" distR="0" wp14:anchorId="7476EC55" wp14:editId="11557809">
            <wp:extent cx="5400000" cy="2258280"/>
            <wp:effectExtent l="0" t="0" r="0" b="889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JMIR_FigA2_20230730.png"/>
                    <pic:cNvPicPr/>
                  </pic:nvPicPr>
                  <pic:blipFill>
                    <a:blip r:embed="rId8"/>
                    <a:stretch>
                      <a:fillRect/>
                    </a:stretch>
                  </pic:blipFill>
                  <pic:spPr>
                    <a:xfrm>
                      <a:off x="0" y="0"/>
                      <a:ext cx="5400000" cy="2258280"/>
                    </a:xfrm>
                    <a:prstGeom prst="rect">
                      <a:avLst/>
                    </a:prstGeom>
                  </pic:spPr>
                </pic:pic>
              </a:graphicData>
            </a:graphic>
          </wp:inline>
        </w:drawing>
      </w:r>
    </w:p>
    <w:p w14:paraId="4AF33FD3" w14:textId="31AFB507" w:rsidR="00BF197B" w:rsidRDefault="00304B4D" w:rsidP="0093268A">
      <w:pPr>
        <w:pStyle w:val="PLoSFigLegend"/>
      </w:pPr>
      <w:r w:rsidRPr="00713CE5">
        <w:rPr>
          <w:b/>
          <w:bCs/>
        </w:rPr>
        <w:t xml:space="preserve">S1 Appendix. The </w:t>
      </w:r>
      <w:r>
        <w:rPr>
          <w:b/>
          <w:bCs/>
        </w:rPr>
        <w:t>S</w:t>
      </w:r>
      <w:r w:rsidRPr="00713CE5">
        <w:rPr>
          <w:b/>
          <w:bCs/>
        </w:rPr>
        <w:t xml:space="preserve">tate </w:t>
      </w:r>
      <w:r>
        <w:rPr>
          <w:b/>
          <w:bCs/>
        </w:rPr>
        <w:t>T</w:t>
      </w:r>
      <w:r w:rsidRPr="00713CE5">
        <w:rPr>
          <w:b/>
          <w:bCs/>
        </w:rPr>
        <w:t xml:space="preserve">ransitions of 10 </w:t>
      </w:r>
      <w:r>
        <w:rPr>
          <w:b/>
          <w:bCs/>
        </w:rPr>
        <w:t>R</w:t>
      </w:r>
      <w:r w:rsidRPr="00713CE5">
        <w:rPr>
          <w:b/>
          <w:bCs/>
        </w:rPr>
        <w:t xml:space="preserve">andomly </w:t>
      </w:r>
      <w:r>
        <w:rPr>
          <w:b/>
          <w:bCs/>
        </w:rPr>
        <w:t>S</w:t>
      </w:r>
      <w:r w:rsidRPr="00713CE5">
        <w:rPr>
          <w:b/>
          <w:bCs/>
        </w:rPr>
        <w:t xml:space="preserve">elected </w:t>
      </w:r>
      <w:r>
        <w:rPr>
          <w:b/>
          <w:bCs/>
        </w:rPr>
        <w:t>I</w:t>
      </w:r>
      <w:r w:rsidRPr="00713CE5">
        <w:rPr>
          <w:b/>
          <w:bCs/>
        </w:rPr>
        <w:t>ndividuals</w:t>
      </w:r>
      <w:r w:rsidRPr="00713CE5">
        <w:rPr>
          <w:rFonts w:hint="eastAsia"/>
          <w:b/>
          <w:bCs/>
        </w:rPr>
        <w:t>.</w:t>
      </w:r>
      <w:r w:rsidRPr="001863BB">
        <w:t xml:space="preserve"> The vertical axis indicates high and low energy. For the horizontal axis, the central vertical line divides the groups according to whether they are likely to transition to good stability or to persist in poor stability, according to the energy landscape analysis, and the solid red vertical line indicates the energy threshold (i.e., -1.48).</w:t>
      </w:r>
    </w:p>
    <w:p w14:paraId="3CC08F2E" w14:textId="77777777" w:rsidR="0093268A" w:rsidRDefault="0093268A" w:rsidP="0093268A">
      <w:pPr>
        <w:pStyle w:val="PLoSFigLegend"/>
      </w:pPr>
      <w:bookmarkStart w:id="0" w:name="_GoBack"/>
      <w:bookmarkEnd w:id="0"/>
    </w:p>
    <w:sectPr w:rsidR="0093268A" w:rsidSect="00A35A63">
      <w:footerReference w:type="default" r:id="rId9"/>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C8931E" w14:textId="77777777" w:rsidR="003758FB" w:rsidRDefault="003758FB" w:rsidP="0012011C">
      <w:r>
        <w:separator/>
      </w:r>
    </w:p>
  </w:endnote>
  <w:endnote w:type="continuationSeparator" w:id="0">
    <w:p w14:paraId="5B1EAEA5" w14:textId="77777777" w:rsidR="003758FB" w:rsidRDefault="003758FB" w:rsidP="001201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ＭＳ Ｐ明朝">
    <w:altName w:val="MS PMincho"/>
    <w:panose1 w:val="02020600040205080304"/>
    <w:charset w:val="80"/>
    <w:family w:val="roman"/>
    <w:pitch w:val="variable"/>
    <w:sig w:usb0="E00002FF" w:usb1="6AC7FDFB" w:usb2="08000012" w:usb3="00000000" w:csb0="0002009F" w:csb1="00000000"/>
  </w:font>
  <w:font w:name="DengXian">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8095473"/>
      <w:docPartObj>
        <w:docPartGallery w:val="Page Numbers (Bottom of Page)"/>
        <w:docPartUnique/>
      </w:docPartObj>
    </w:sdtPr>
    <w:sdtEndPr/>
    <w:sdtContent>
      <w:p w14:paraId="3A2287EE" w14:textId="0AA453D2" w:rsidR="00515D0D" w:rsidRDefault="00515D0D">
        <w:pPr>
          <w:pStyle w:val="af2"/>
          <w:jc w:val="right"/>
        </w:pPr>
        <w:r>
          <w:fldChar w:fldCharType="begin"/>
        </w:r>
        <w:r>
          <w:instrText>PAGE   \* MERGEFORMAT</w:instrText>
        </w:r>
        <w:r>
          <w:fldChar w:fldCharType="separate"/>
        </w:r>
        <w:r>
          <w:rPr>
            <w:lang w:val="ja-JP" w:eastAsia="ja-JP"/>
          </w:rPr>
          <w:t>2</w:t>
        </w:r>
        <w:r>
          <w:fldChar w:fldCharType="end"/>
        </w:r>
      </w:p>
    </w:sdtContent>
  </w:sdt>
  <w:p w14:paraId="001F6A1D" w14:textId="77777777" w:rsidR="00515D0D" w:rsidRDefault="00515D0D">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6BAE1B" w14:textId="77777777" w:rsidR="003758FB" w:rsidRDefault="003758FB" w:rsidP="0012011C">
      <w:r>
        <w:separator/>
      </w:r>
    </w:p>
  </w:footnote>
  <w:footnote w:type="continuationSeparator" w:id="0">
    <w:p w14:paraId="2172C57D" w14:textId="77777777" w:rsidR="003758FB" w:rsidRDefault="003758FB" w:rsidP="001201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2530F9"/>
    <w:multiLevelType w:val="hybridMultilevel"/>
    <w:tmpl w:val="2CEA95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517972"/>
    <w:multiLevelType w:val="hybridMultilevel"/>
    <w:tmpl w:val="C14AD3E4"/>
    <w:lvl w:ilvl="0" w:tplc="5EC4E7B0">
      <w:start w:val="111"/>
      <w:numFmt w:val="bullet"/>
      <w:lvlText w:val="・"/>
      <w:lvlJc w:val="left"/>
      <w:pPr>
        <w:tabs>
          <w:tab w:val="num" w:pos="522"/>
        </w:tabs>
        <w:ind w:left="522"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3" w15:restartNumberingAfterBreak="0">
    <w:nsid w:val="0FE20914"/>
    <w:multiLevelType w:val="multilevel"/>
    <w:tmpl w:val="0409001F"/>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4" w15:restartNumberingAfterBreak="0">
    <w:nsid w:val="0FE8669F"/>
    <w:multiLevelType w:val="hybridMultilevel"/>
    <w:tmpl w:val="E06E5EE8"/>
    <w:lvl w:ilvl="0" w:tplc="FDD44A76">
      <w:start w:val="5"/>
      <w:numFmt w:val="bullet"/>
      <w:lvlText w:val=""/>
      <w:lvlJc w:val="left"/>
      <w:pPr>
        <w:ind w:left="720" w:hanging="360"/>
      </w:pPr>
      <w:rPr>
        <w:rFonts w:ascii="Wingdings" w:eastAsia="ＭＳ 明朝"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8C2331"/>
    <w:multiLevelType w:val="hybridMultilevel"/>
    <w:tmpl w:val="5DDAC816"/>
    <w:lvl w:ilvl="0" w:tplc="2004A65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28E80EDC"/>
    <w:multiLevelType w:val="hybridMultilevel"/>
    <w:tmpl w:val="4C12E4E8"/>
    <w:lvl w:ilvl="0" w:tplc="F530D75A">
      <w:start w:val="5"/>
      <w:numFmt w:val="bullet"/>
      <w:lvlText w:val=""/>
      <w:lvlJc w:val="left"/>
      <w:pPr>
        <w:ind w:left="720" w:hanging="360"/>
      </w:pPr>
      <w:rPr>
        <w:rFonts w:ascii="Wingdings" w:eastAsia="ＭＳ 明朝"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BF2C86"/>
    <w:multiLevelType w:val="hybridMultilevel"/>
    <w:tmpl w:val="D65630D6"/>
    <w:lvl w:ilvl="0" w:tplc="6066AE30">
      <w:start w:val="4"/>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117F9F"/>
    <w:multiLevelType w:val="hybridMultilevel"/>
    <w:tmpl w:val="AC4EB8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7C5869"/>
    <w:multiLevelType w:val="hybridMultilevel"/>
    <w:tmpl w:val="E05EF2FC"/>
    <w:lvl w:ilvl="0" w:tplc="7AACB854">
      <w:start w:val="1"/>
      <w:numFmt w:val="decimal"/>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5D03976"/>
    <w:multiLevelType w:val="multilevel"/>
    <w:tmpl w:val="0409001F"/>
    <w:styleLink w:val="111111"/>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11" w15:restartNumberingAfterBreak="0">
    <w:nsid w:val="38A558F8"/>
    <w:multiLevelType w:val="hybridMultilevel"/>
    <w:tmpl w:val="E412379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38EB54F9"/>
    <w:multiLevelType w:val="hybridMultilevel"/>
    <w:tmpl w:val="49DC0FB6"/>
    <w:lvl w:ilvl="0" w:tplc="11A2BD14">
      <w:numFmt w:val="bullet"/>
      <w:lvlText w:val="・"/>
      <w:lvlJc w:val="left"/>
      <w:pPr>
        <w:tabs>
          <w:tab w:val="num" w:pos="360"/>
        </w:tabs>
        <w:ind w:left="360"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3" w15:restartNumberingAfterBreak="0">
    <w:nsid w:val="433F06AB"/>
    <w:multiLevelType w:val="hybridMultilevel"/>
    <w:tmpl w:val="F79832BC"/>
    <w:lvl w:ilvl="0" w:tplc="5EC4E7B0">
      <w:start w:val="111"/>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45B61B08"/>
    <w:multiLevelType w:val="hybridMultilevel"/>
    <w:tmpl w:val="65D87E26"/>
    <w:lvl w:ilvl="0" w:tplc="5EC4E7B0">
      <w:start w:val="111"/>
      <w:numFmt w:val="bullet"/>
      <w:lvlText w:val="・"/>
      <w:lvlJc w:val="left"/>
      <w:pPr>
        <w:tabs>
          <w:tab w:val="num" w:pos="522"/>
        </w:tabs>
        <w:ind w:left="522"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5" w15:restartNumberingAfterBreak="0">
    <w:nsid w:val="46950693"/>
    <w:multiLevelType w:val="hybridMultilevel"/>
    <w:tmpl w:val="D73CCCF6"/>
    <w:lvl w:ilvl="0" w:tplc="333C0BA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B43BE7"/>
    <w:multiLevelType w:val="hybridMultilevel"/>
    <w:tmpl w:val="0002966E"/>
    <w:lvl w:ilvl="0" w:tplc="708ABB24">
      <w:start w:val="5"/>
      <w:numFmt w:val="bullet"/>
      <w:lvlText w:val="-"/>
      <w:lvlJc w:val="left"/>
      <w:pPr>
        <w:ind w:left="720" w:hanging="360"/>
      </w:pPr>
      <w:rPr>
        <w:rFonts w:ascii="Century" w:eastAsia="ＭＳ 明朝" w:hAnsi="Century"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E60113"/>
    <w:multiLevelType w:val="hybridMultilevel"/>
    <w:tmpl w:val="C938F9A4"/>
    <w:lvl w:ilvl="0" w:tplc="04090001">
      <w:start w:val="1"/>
      <w:numFmt w:val="bullet"/>
      <w:lvlText w:val=""/>
      <w:lvlJc w:val="left"/>
      <w:pPr>
        <w:tabs>
          <w:tab w:val="num" w:pos="420"/>
        </w:tabs>
        <w:ind w:left="420" w:hanging="420"/>
      </w:pPr>
      <w:rPr>
        <w:rFonts w:ascii="Wingdings" w:hAnsi="Wingdings" w:hint="default"/>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9" w15:restartNumberingAfterBreak="0">
    <w:nsid w:val="51480757"/>
    <w:multiLevelType w:val="hybridMultilevel"/>
    <w:tmpl w:val="93BC2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B523CD"/>
    <w:multiLevelType w:val="hybridMultilevel"/>
    <w:tmpl w:val="4BB24670"/>
    <w:lvl w:ilvl="0" w:tplc="333C0BA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5B1F0206"/>
    <w:multiLevelType w:val="multilevel"/>
    <w:tmpl w:val="A9DAB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C282286"/>
    <w:multiLevelType w:val="hybridMultilevel"/>
    <w:tmpl w:val="F190A166"/>
    <w:lvl w:ilvl="0" w:tplc="290ABD0C">
      <w:start w:val="4"/>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7AA2B4D"/>
    <w:multiLevelType w:val="hybridMultilevel"/>
    <w:tmpl w:val="DC8CA9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02B7451"/>
    <w:multiLevelType w:val="hybridMultilevel"/>
    <w:tmpl w:val="7798772C"/>
    <w:lvl w:ilvl="0" w:tplc="08DE74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73FE2736"/>
    <w:multiLevelType w:val="hybridMultilevel"/>
    <w:tmpl w:val="ECE6E61A"/>
    <w:lvl w:ilvl="0" w:tplc="5EC4E7B0">
      <w:start w:val="111"/>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781F0784"/>
    <w:multiLevelType w:val="multilevel"/>
    <w:tmpl w:val="0409001F"/>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27" w15:restartNumberingAfterBreak="0">
    <w:nsid w:val="7D504113"/>
    <w:multiLevelType w:val="hybridMultilevel"/>
    <w:tmpl w:val="8902B8B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15:restartNumberingAfterBreak="0">
    <w:nsid w:val="7E815E3F"/>
    <w:multiLevelType w:val="hybridMultilevel"/>
    <w:tmpl w:val="A244A0C8"/>
    <w:lvl w:ilvl="0" w:tplc="7C1A6784">
      <w:start w:val="1"/>
      <w:numFmt w:val="decimalFullWidth"/>
      <w:lvlText w:val="%1．"/>
      <w:lvlJc w:val="left"/>
      <w:pPr>
        <w:tabs>
          <w:tab w:val="num" w:pos="420"/>
        </w:tabs>
        <w:ind w:left="420" w:hanging="4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16"/>
  </w:num>
  <w:num w:numId="2">
    <w:abstractNumId w:val="0"/>
  </w:num>
  <w:num w:numId="3">
    <w:abstractNumId w:val="13"/>
  </w:num>
  <w:num w:numId="4">
    <w:abstractNumId w:val="1"/>
  </w:num>
  <w:num w:numId="5">
    <w:abstractNumId w:val="8"/>
  </w:num>
  <w:num w:numId="6">
    <w:abstractNumId w:val="15"/>
  </w:num>
  <w:num w:numId="7">
    <w:abstractNumId w:val="20"/>
  </w:num>
  <w:num w:numId="8">
    <w:abstractNumId w:val="3"/>
  </w:num>
  <w:num w:numId="9">
    <w:abstractNumId w:val="10"/>
  </w:num>
  <w:num w:numId="10">
    <w:abstractNumId w:val="28"/>
  </w:num>
  <w:num w:numId="11">
    <w:abstractNumId w:val="26"/>
  </w:num>
  <w:num w:numId="12">
    <w:abstractNumId w:val="12"/>
  </w:num>
  <w:num w:numId="13">
    <w:abstractNumId w:val="11"/>
  </w:num>
  <w:num w:numId="14">
    <w:abstractNumId w:val="27"/>
  </w:num>
  <w:num w:numId="15">
    <w:abstractNumId w:val="18"/>
  </w:num>
  <w:num w:numId="16">
    <w:abstractNumId w:val="14"/>
  </w:num>
  <w:num w:numId="17">
    <w:abstractNumId w:val="2"/>
  </w:num>
  <w:num w:numId="18">
    <w:abstractNumId w:val="25"/>
  </w:num>
  <w:num w:numId="19">
    <w:abstractNumId w:val="24"/>
  </w:num>
  <w:num w:numId="20">
    <w:abstractNumId w:val="9"/>
  </w:num>
  <w:num w:numId="21">
    <w:abstractNumId w:val="19"/>
  </w:num>
  <w:num w:numId="22">
    <w:abstractNumId w:val="5"/>
  </w:num>
  <w:num w:numId="23">
    <w:abstractNumId w:val="21"/>
  </w:num>
  <w:num w:numId="24">
    <w:abstractNumId w:val="4"/>
  </w:num>
  <w:num w:numId="25">
    <w:abstractNumId w:val="17"/>
  </w:num>
  <w:num w:numId="26">
    <w:abstractNumId w:val="6"/>
  </w:num>
  <w:num w:numId="27">
    <w:abstractNumId w:val="23"/>
  </w:num>
  <w:num w:numId="28">
    <w:abstractNumId w:val="7"/>
  </w:num>
  <w:num w:numId="2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oNotShadeFormData/>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16A6"/>
    <w:rsid w:val="000041B1"/>
    <w:rsid w:val="00007C68"/>
    <w:rsid w:val="00007D03"/>
    <w:rsid w:val="00010DF5"/>
    <w:rsid w:val="0001680B"/>
    <w:rsid w:val="000177D8"/>
    <w:rsid w:val="000216E0"/>
    <w:rsid w:val="000239B4"/>
    <w:rsid w:val="00030551"/>
    <w:rsid w:val="0003081A"/>
    <w:rsid w:val="00034F58"/>
    <w:rsid w:val="00037A74"/>
    <w:rsid w:val="00037FF2"/>
    <w:rsid w:val="000423E7"/>
    <w:rsid w:val="00057A7F"/>
    <w:rsid w:val="00066544"/>
    <w:rsid w:val="00070156"/>
    <w:rsid w:val="00070D00"/>
    <w:rsid w:val="00071DF8"/>
    <w:rsid w:val="00076A71"/>
    <w:rsid w:val="000818E7"/>
    <w:rsid w:val="00082BE6"/>
    <w:rsid w:val="0008698A"/>
    <w:rsid w:val="0009090B"/>
    <w:rsid w:val="00094896"/>
    <w:rsid w:val="00094B58"/>
    <w:rsid w:val="00095208"/>
    <w:rsid w:val="0009603B"/>
    <w:rsid w:val="00096A15"/>
    <w:rsid w:val="000A039E"/>
    <w:rsid w:val="000A70D6"/>
    <w:rsid w:val="000B3362"/>
    <w:rsid w:val="000B3384"/>
    <w:rsid w:val="000B4099"/>
    <w:rsid w:val="000B470F"/>
    <w:rsid w:val="000B54E6"/>
    <w:rsid w:val="000C0133"/>
    <w:rsid w:val="000C4E5B"/>
    <w:rsid w:val="000C5BF6"/>
    <w:rsid w:val="000C7051"/>
    <w:rsid w:val="000D090C"/>
    <w:rsid w:val="000D4014"/>
    <w:rsid w:val="000E00F0"/>
    <w:rsid w:val="000E089B"/>
    <w:rsid w:val="000E3B01"/>
    <w:rsid w:val="000E497D"/>
    <w:rsid w:val="000E4C82"/>
    <w:rsid w:val="000E6045"/>
    <w:rsid w:val="000E7A68"/>
    <w:rsid w:val="00100EB0"/>
    <w:rsid w:val="00105054"/>
    <w:rsid w:val="0010627A"/>
    <w:rsid w:val="00107C2E"/>
    <w:rsid w:val="00111700"/>
    <w:rsid w:val="001123F7"/>
    <w:rsid w:val="001126F4"/>
    <w:rsid w:val="001128AE"/>
    <w:rsid w:val="00116141"/>
    <w:rsid w:val="00117B25"/>
    <w:rsid w:val="0012011C"/>
    <w:rsid w:val="001229E4"/>
    <w:rsid w:val="0013027F"/>
    <w:rsid w:val="00141487"/>
    <w:rsid w:val="0014226F"/>
    <w:rsid w:val="0014572E"/>
    <w:rsid w:val="0014696C"/>
    <w:rsid w:val="00150827"/>
    <w:rsid w:val="001520A1"/>
    <w:rsid w:val="001524E1"/>
    <w:rsid w:val="00153773"/>
    <w:rsid w:val="001545BA"/>
    <w:rsid w:val="00165D11"/>
    <w:rsid w:val="00170D6D"/>
    <w:rsid w:val="001773DF"/>
    <w:rsid w:val="00177BEA"/>
    <w:rsid w:val="00182054"/>
    <w:rsid w:val="00182A80"/>
    <w:rsid w:val="00184379"/>
    <w:rsid w:val="00186E6F"/>
    <w:rsid w:val="001906B8"/>
    <w:rsid w:val="00191924"/>
    <w:rsid w:val="00196B3B"/>
    <w:rsid w:val="001A05B3"/>
    <w:rsid w:val="001A060F"/>
    <w:rsid w:val="001A08D8"/>
    <w:rsid w:val="001A2615"/>
    <w:rsid w:val="001A37CE"/>
    <w:rsid w:val="001B36B3"/>
    <w:rsid w:val="001C0689"/>
    <w:rsid w:val="001C12E7"/>
    <w:rsid w:val="001C6BBE"/>
    <w:rsid w:val="001C735D"/>
    <w:rsid w:val="001D0051"/>
    <w:rsid w:val="001D038E"/>
    <w:rsid w:val="001D0435"/>
    <w:rsid w:val="001D10AE"/>
    <w:rsid w:val="001D2133"/>
    <w:rsid w:val="001D447B"/>
    <w:rsid w:val="001E095A"/>
    <w:rsid w:val="001E0A89"/>
    <w:rsid w:val="001E195E"/>
    <w:rsid w:val="001F1464"/>
    <w:rsid w:val="001F2C1A"/>
    <w:rsid w:val="001F3456"/>
    <w:rsid w:val="001F4A45"/>
    <w:rsid w:val="001F4E55"/>
    <w:rsid w:val="0020181B"/>
    <w:rsid w:val="00204582"/>
    <w:rsid w:val="00206388"/>
    <w:rsid w:val="00206502"/>
    <w:rsid w:val="00207DCC"/>
    <w:rsid w:val="00212599"/>
    <w:rsid w:val="00213673"/>
    <w:rsid w:val="002148D1"/>
    <w:rsid w:val="00214A64"/>
    <w:rsid w:val="00214B40"/>
    <w:rsid w:val="00221235"/>
    <w:rsid w:val="0023099E"/>
    <w:rsid w:val="00231A6A"/>
    <w:rsid w:val="00235873"/>
    <w:rsid w:val="00236262"/>
    <w:rsid w:val="002411BD"/>
    <w:rsid w:val="00245464"/>
    <w:rsid w:val="00246391"/>
    <w:rsid w:val="00247483"/>
    <w:rsid w:val="00250AD0"/>
    <w:rsid w:val="00254549"/>
    <w:rsid w:val="002554A8"/>
    <w:rsid w:val="0025636B"/>
    <w:rsid w:val="002573C4"/>
    <w:rsid w:val="00260631"/>
    <w:rsid w:val="0027032B"/>
    <w:rsid w:val="00271B53"/>
    <w:rsid w:val="002818F9"/>
    <w:rsid w:val="00282EF9"/>
    <w:rsid w:val="002859EE"/>
    <w:rsid w:val="002872D5"/>
    <w:rsid w:val="002908F7"/>
    <w:rsid w:val="0029704E"/>
    <w:rsid w:val="002A10B0"/>
    <w:rsid w:val="002A5972"/>
    <w:rsid w:val="002B2F6E"/>
    <w:rsid w:val="002B4B28"/>
    <w:rsid w:val="002B76EC"/>
    <w:rsid w:val="002B77D5"/>
    <w:rsid w:val="002C06C4"/>
    <w:rsid w:val="002C184C"/>
    <w:rsid w:val="002C3944"/>
    <w:rsid w:val="002D1B64"/>
    <w:rsid w:val="002D47B6"/>
    <w:rsid w:val="002D5853"/>
    <w:rsid w:val="002E0296"/>
    <w:rsid w:val="002E067F"/>
    <w:rsid w:val="002E099C"/>
    <w:rsid w:val="002E1B9E"/>
    <w:rsid w:val="002E2AE6"/>
    <w:rsid w:val="002E4F26"/>
    <w:rsid w:val="002E509E"/>
    <w:rsid w:val="002E64E7"/>
    <w:rsid w:val="002F1A17"/>
    <w:rsid w:val="002F5F85"/>
    <w:rsid w:val="002F62B6"/>
    <w:rsid w:val="00302E96"/>
    <w:rsid w:val="00304B4D"/>
    <w:rsid w:val="00304BB4"/>
    <w:rsid w:val="00305E20"/>
    <w:rsid w:val="00310A9A"/>
    <w:rsid w:val="003125AC"/>
    <w:rsid w:val="00314EFD"/>
    <w:rsid w:val="00324025"/>
    <w:rsid w:val="00324961"/>
    <w:rsid w:val="0032565A"/>
    <w:rsid w:val="00330F8D"/>
    <w:rsid w:val="00330FF1"/>
    <w:rsid w:val="003315A2"/>
    <w:rsid w:val="003320AC"/>
    <w:rsid w:val="0033490D"/>
    <w:rsid w:val="003402DE"/>
    <w:rsid w:val="00341FDA"/>
    <w:rsid w:val="00344770"/>
    <w:rsid w:val="00345C47"/>
    <w:rsid w:val="00351107"/>
    <w:rsid w:val="003518EB"/>
    <w:rsid w:val="003520DC"/>
    <w:rsid w:val="0035660C"/>
    <w:rsid w:val="00357CE5"/>
    <w:rsid w:val="003624D8"/>
    <w:rsid w:val="0036430F"/>
    <w:rsid w:val="00364B01"/>
    <w:rsid w:val="003676BB"/>
    <w:rsid w:val="0037190A"/>
    <w:rsid w:val="00373CCE"/>
    <w:rsid w:val="00373EA4"/>
    <w:rsid w:val="003758FB"/>
    <w:rsid w:val="0038129F"/>
    <w:rsid w:val="00382952"/>
    <w:rsid w:val="00384F10"/>
    <w:rsid w:val="003928DE"/>
    <w:rsid w:val="00392C8E"/>
    <w:rsid w:val="00392FFD"/>
    <w:rsid w:val="00394A48"/>
    <w:rsid w:val="003973AC"/>
    <w:rsid w:val="00397963"/>
    <w:rsid w:val="003A733F"/>
    <w:rsid w:val="003B0DF8"/>
    <w:rsid w:val="003B27DD"/>
    <w:rsid w:val="003C153A"/>
    <w:rsid w:val="003C7854"/>
    <w:rsid w:val="003D0B05"/>
    <w:rsid w:val="003D5375"/>
    <w:rsid w:val="003E4637"/>
    <w:rsid w:val="003F0301"/>
    <w:rsid w:val="003F252F"/>
    <w:rsid w:val="003F2A45"/>
    <w:rsid w:val="003F5F68"/>
    <w:rsid w:val="003F71F4"/>
    <w:rsid w:val="00401DA9"/>
    <w:rsid w:val="00404E3C"/>
    <w:rsid w:val="00415DC4"/>
    <w:rsid w:val="004206E3"/>
    <w:rsid w:val="00420835"/>
    <w:rsid w:val="00420DCC"/>
    <w:rsid w:val="00424B73"/>
    <w:rsid w:val="00424EA6"/>
    <w:rsid w:val="004336F6"/>
    <w:rsid w:val="004340CB"/>
    <w:rsid w:val="00434204"/>
    <w:rsid w:val="00434C35"/>
    <w:rsid w:val="00435636"/>
    <w:rsid w:val="00441367"/>
    <w:rsid w:val="004415E5"/>
    <w:rsid w:val="00443AC0"/>
    <w:rsid w:val="004446F7"/>
    <w:rsid w:val="00456990"/>
    <w:rsid w:val="0046209D"/>
    <w:rsid w:val="00464389"/>
    <w:rsid w:val="00466541"/>
    <w:rsid w:val="00466B97"/>
    <w:rsid w:val="00470242"/>
    <w:rsid w:val="00470721"/>
    <w:rsid w:val="00476BAB"/>
    <w:rsid w:val="004775E8"/>
    <w:rsid w:val="0047761C"/>
    <w:rsid w:val="004777FD"/>
    <w:rsid w:val="004801D6"/>
    <w:rsid w:val="0048059C"/>
    <w:rsid w:val="00481007"/>
    <w:rsid w:val="0048458F"/>
    <w:rsid w:val="00484DE4"/>
    <w:rsid w:val="00485018"/>
    <w:rsid w:val="00492538"/>
    <w:rsid w:val="004931AB"/>
    <w:rsid w:val="00493C77"/>
    <w:rsid w:val="004A5C97"/>
    <w:rsid w:val="004A7B6C"/>
    <w:rsid w:val="004B19E9"/>
    <w:rsid w:val="004B2956"/>
    <w:rsid w:val="004C0E97"/>
    <w:rsid w:val="004C3365"/>
    <w:rsid w:val="004C3425"/>
    <w:rsid w:val="004D2FA3"/>
    <w:rsid w:val="004D57E2"/>
    <w:rsid w:val="004E3087"/>
    <w:rsid w:val="004F2332"/>
    <w:rsid w:val="004F7A07"/>
    <w:rsid w:val="00502F46"/>
    <w:rsid w:val="0050332A"/>
    <w:rsid w:val="00503E4A"/>
    <w:rsid w:val="005102F5"/>
    <w:rsid w:val="005106A3"/>
    <w:rsid w:val="00512624"/>
    <w:rsid w:val="00513582"/>
    <w:rsid w:val="00513FDA"/>
    <w:rsid w:val="0051460C"/>
    <w:rsid w:val="00515897"/>
    <w:rsid w:val="00515D0D"/>
    <w:rsid w:val="005174EE"/>
    <w:rsid w:val="005206B7"/>
    <w:rsid w:val="00522A17"/>
    <w:rsid w:val="005230F8"/>
    <w:rsid w:val="00524D72"/>
    <w:rsid w:val="005255F9"/>
    <w:rsid w:val="005261A8"/>
    <w:rsid w:val="00526D6F"/>
    <w:rsid w:val="00530038"/>
    <w:rsid w:val="005309D2"/>
    <w:rsid w:val="00534629"/>
    <w:rsid w:val="00535C35"/>
    <w:rsid w:val="005362F0"/>
    <w:rsid w:val="00540483"/>
    <w:rsid w:val="00541F75"/>
    <w:rsid w:val="005422C0"/>
    <w:rsid w:val="00552C40"/>
    <w:rsid w:val="005606FB"/>
    <w:rsid w:val="00571288"/>
    <w:rsid w:val="005728DD"/>
    <w:rsid w:val="005735F2"/>
    <w:rsid w:val="0057474D"/>
    <w:rsid w:val="0057776E"/>
    <w:rsid w:val="00580414"/>
    <w:rsid w:val="005961AA"/>
    <w:rsid w:val="005A02D2"/>
    <w:rsid w:val="005A074D"/>
    <w:rsid w:val="005A0F2C"/>
    <w:rsid w:val="005A5753"/>
    <w:rsid w:val="005A5A0B"/>
    <w:rsid w:val="005A5B73"/>
    <w:rsid w:val="005A61E6"/>
    <w:rsid w:val="005A6E34"/>
    <w:rsid w:val="005B35BE"/>
    <w:rsid w:val="005B432D"/>
    <w:rsid w:val="005B44C5"/>
    <w:rsid w:val="005B4A90"/>
    <w:rsid w:val="005B5C73"/>
    <w:rsid w:val="005B629A"/>
    <w:rsid w:val="005C6D13"/>
    <w:rsid w:val="005D589C"/>
    <w:rsid w:val="005E00BF"/>
    <w:rsid w:val="005E5863"/>
    <w:rsid w:val="005F1BDE"/>
    <w:rsid w:val="005F1D47"/>
    <w:rsid w:val="005F4BC3"/>
    <w:rsid w:val="005F4F8C"/>
    <w:rsid w:val="005F671C"/>
    <w:rsid w:val="005F7E4E"/>
    <w:rsid w:val="00604221"/>
    <w:rsid w:val="0060640A"/>
    <w:rsid w:val="0060675C"/>
    <w:rsid w:val="006078E6"/>
    <w:rsid w:val="00611908"/>
    <w:rsid w:val="006167B9"/>
    <w:rsid w:val="00617B31"/>
    <w:rsid w:val="00625AC6"/>
    <w:rsid w:val="006274DC"/>
    <w:rsid w:val="006305AA"/>
    <w:rsid w:val="0064079B"/>
    <w:rsid w:val="006439F1"/>
    <w:rsid w:val="006448C7"/>
    <w:rsid w:val="00655266"/>
    <w:rsid w:val="00655320"/>
    <w:rsid w:val="00655DA6"/>
    <w:rsid w:val="006577AF"/>
    <w:rsid w:val="00657882"/>
    <w:rsid w:val="00657FC7"/>
    <w:rsid w:val="00660442"/>
    <w:rsid w:val="00660F72"/>
    <w:rsid w:val="00661328"/>
    <w:rsid w:val="006627B9"/>
    <w:rsid w:val="00663343"/>
    <w:rsid w:val="00663F01"/>
    <w:rsid w:val="00665EED"/>
    <w:rsid w:val="0066684A"/>
    <w:rsid w:val="006712AA"/>
    <w:rsid w:val="00674E80"/>
    <w:rsid w:val="006773E3"/>
    <w:rsid w:val="00680C29"/>
    <w:rsid w:val="00690ED3"/>
    <w:rsid w:val="00690EF6"/>
    <w:rsid w:val="006932D8"/>
    <w:rsid w:val="00694832"/>
    <w:rsid w:val="00697C6C"/>
    <w:rsid w:val="006A391F"/>
    <w:rsid w:val="006A4795"/>
    <w:rsid w:val="006A4B1D"/>
    <w:rsid w:val="006B143B"/>
    <w:rsid w:val="006B21F5"/>
    <w:rsid w:val="006B271A"/>
    <w:rsid w:val="006B315B"/>
    <w:rsid w:val="006B4792"/>
    <w:rsid w:val="006B515B"/>
    <w:rsid w:val="006B7E71"/>
    <w:rsid w:val="006C1F7E"/>
    <w:rsid w:val="006C5928"/>
    <w:rsid w:val="006D244B"/>
    <w:rsid w:val="006E117A"/>
    <w:rsid w:val="006F01F3"/>
    <w:rsid w:val="006F6FC0"/>
    <w:rsid w:val="00701A03"/>
    <w:rsid w:val="00701ACF"/>
    <w:rsid w:val="007039FB"/>
    <w:rsid w:val="007057F4"/>
    <w:rsid w:val="00706DC1"/>
    <w:rsid w:val="007148E3"/>
    <w:rsid w:val="00715D86"/>
    <w:rsid w:val="00715E3A"/>
    <w:rsid w:val="0071677B"/>
    <w:rsid w:val="0071770B"/>
    <w:rsid w:val="00717807"/>
    <w:rsid w:val="00722248"/>
    <w:rsid w:val="00722C3A"/>
    <w:rsid w:val="00722F92"/>
    <w:rsid w:val="00730891"/>
    <w:rsid w:val="00736A42"/>
    <w:rsid w:val="00740761"/>
    <w:rsid w:val="00745AFC"/>
    <w:rsid w:val="007528E1"/>
    <w:rsid w:val="00753604"/>
    <w:rsid w:val="00754E4F"/>
    <w:rsid w:val="0075613E"/>
    <w:rsid w:val="007565E9"/>
    <w:rsid w:val="007603DB"/>
    <w:rsid w:val="00761431"/>
    <w:rsid w:val="00762349"/>
    <w:rsid w:val="00763A34"/>
    <w:rsid w:val="00766DAF"/>
    <w:rsid w:val="00767B76"/>
    <w:rsid w:val="00767F0A"/>
    <w:rsid w:val="007765CE"/>
    <w:rsid w:val="00777A14"/>
    <w:rsid w:val="007835C0"/>
    <w:rsid w:val="0078484B"/>
    <w:rsid w:val="00791F8E"/>
    <w:rsid w:val="00794FE6"/>
    <w:rsid w:val="007A0B8F"/>
    <w:rsid w:val="007A1ACD"/>
    <w:rsid w:val="007A5509"/>
    <w:rsid w:val="007A6FEB"/>
    <w:rsid w:val="007B0C1B"/>
    <w:rsid w:val="007B0DD7"/>
    <w:rsid w:val="007B2012"/>
    <w:rsid w:val="007B27BE"/>
    <w:rsid w:val="007B3978"/>
    <w:rsid w:val="007B3BE6"/>
    <w:rsid w:val="007B6C80"/>
    <w:rsid w:val="007C0BF0"/>
    <w:rsid w:val="007C1940"/>
    <w:rsid w:val="007C1E51"/>
    <w:rsid w:val="007C43DA"/>
    <w:rsid w:val="007C4F46"/>
    <w:rsid w:val="007C6340"/>
    <w:rsid w:val="007C655C"/>
    <w:rsid w:val="007C6C47"/>
    <w:rsid w:val="007C715D"/>
    <w:rsid w:val="007D0F39"/>
    <w:rsid w:val="007D3840"/>
    <w:rsid w:val="007E428A"/>
    <w:rsid w:val="007F0A2E"/>
    <w:rsid w:val="007F1EDC"/>
    <w:rsid w:val="007F2BF5"/>
    <w:rsid w:val="007F60DA"/>
    <w:rsid w:val="007F6227"/>
    <w:rsid w:val="007F7623"/>
    <w:rsid w:val="008029ED"/>
    <w:rsid w:val="008049DC"/>
    <w:rsid w:val="00804B88"/>
    <w:rsid w:val="00805FDB"/>
    <w:rsid w:val="008066FD"/>
    <w:rsid w:val="00810CBD"/>
    <w:rsid w:val="008169DC"/>
    <w:rsid w:val="0082076A"/>
    <w:rsid w:val="00825CA4"/>
    <w:rsid w:val="008272D3"/>
    <w:rsid w:val="00827361"/>
    <w:rsid w:val="0083133D"/>
    <w:rsid w:val="008332E2"/>
    <w:rsid w:val="00834B81"/>
    <w:rsid w:val="00840D1D"/>
    <w:rsid w:val="008437D1"/>
    <w:rsid w:val="00845784"/>
    <w:rsid w:val="008459A7"/>
    <w:rsid w:val="0084714C"/>
    <w:rsid w:val="0085016E"/>
    <w:rsid w:val="00851068"/>
    <w:rsid w:val="00856E5B"/>
    <w:rsid w:val="00861370"/>
    <w:rsid w:val="0086150F"/>
    <w:rsid w:val="00864852"/>
    <w:rsid w:val="008670BB"/>
    <w:rsid w:val="00870464"/>
    <w:rsid w:val="00870C36"/>
    <w:rsid w:val="00872565"/>
    <w:rsid w:val="00874986"/>
    <w:rsid w:val="008755D9"/>
    <w:rsid w:val="0087612F"/>
    <w:rsid w:val="00876360"/>
    <w:rsid w:val="00877510"/>
    <w:rsid w:val="0088135E"/>
    <w:rsid w:val="00881446"/>
    <w:rsid w:val="0089137A"/>
    <w:rsid w:val="00895194"/>
    <w:rsid w:val="00897081"/>
    <w:rsid w:val="00897CD4"/>
    <w:rsid w:val="008A0F4C"/>
    <w:rsid w:val="008A11CD"/>
    <w:rsid w:val="008A71C0"/>
    <w:rsid w:val="008B0E3A"/>
    <w:rsid w:val="008B1CC2"/>
    <w:rsid w:val="008B48A7"/>
    <w:rsid w:val="008B5DBC"/>
    <w:rsid w:val="008C54C7"/>
    <w:rsid w:val="008C7A0A"/>
    <w:rsid w:val="008D46A7"/>
    <w:rsid w:val="008D48FB"/>
    <w:rsid w:val="008D7DC8"/>
    <w:rsid w:val="008E06B7"/>
    <w:rsid w:val="008E3F3C"/>
    <w:rsid w:val="008E592E"/>
    <w:rsid w:val="008E701A"/>
    <w:rsid w:val="008F33A6"/>
    <w:rsid w:val="008F5CB4"/>
    <w:rsid w:val="008F5F67"/>
    <w:rsid w:val="008F63BB"/>
    <w:rsid w:val="00900035"/>
    <w:rsid w:val="009016B3"/>
    <w:rsid w:val="009020F4"/>
    <w:rsid w:val="00906A0F"/>
    <w:rsid w:val="009074E7"/>
    <w:rsid w:val="00907CC8"/>
    <w:rsid w:val="00907F09"/>
    <w:rsid w:val="00913C8C"/>
    <w:rsid w:val="00915354"/>
    <w:rsid w:val="00915949"/>
    <w:rsid w:val="00915DCC"/>
    <w:rsid w:val="00923BC6"/>
    <w:rsid w:val="0093268A"/>
    <w:rsid w:val="00933EA5"/>
    <w:rsid w:val="00936FCE"/>
    <w:rsid w:val="00937947"/>
    <w:rsid w:val="00944E43"/>
    <w:rsid w:val="00946975"/>
    <w:rsid w:val="00953E86"/>
    <w:rsid w:val="00955E5D"/>
    <w:rsid w:val="00961F42"/>
    <w:rsid w:val="0096684C"/>
    <w:rsid w:val="00966894"/>
    <w:rsid w:val="00972EBF"/>
    <w:rsid w:val="009747A0"/>
    <w:rsid w:val="00976B15"/>
    <w:rsid w:val="00980BAE"/>
    <w:rsid w:val="009832AC"/>
    <w:rsid w:val="00984F45"/>
    <w:rsid w:val="00985B41"/>
    <w:rsid w:val="00986ADC"/>
    <w:rsid w:val="00992BB4"/>
    <w:rsid w:val="00992F58"/>
    <w:rsid w:val="00994650"/>
    <w:rsid w:val="00994909"/>
    <w:rsid w:val="009A4AA5"/>
    <w:rsid w:val="009A6E77"/>
    <w:rsid w:val="009B2639"/>
    <w:rsid w:val="009B63D0"/>
    <w:rsid w:val="009B6879"/>
    <w:rsid w:val="009C1204"/>
    <w:rsid w:val="009C1270"/>
    <w:rsid w:val="009C17D8"/>
    <w:rsid w:val="009C24D2"/>
    <w:rsid w:val="009C4020"/>
    <w:rsid w:val="009C53A1"/>
    <w:rsid w:val="009C6286"/>
    <w:rsid w:val="009C7FD7"/>
    <w:rsid w:val="009D0D40"/>
    <w:rsid w:val="009D2E82"/>
    <w:rsid w:val="009D5F6A"/>
    <w:rsid w:val="009D698D"/>
    <w:rsid w:val="009E3278"/>
    <w:rsid w:val="009E5CF2"/>
    <w:rsid w:val="009F08E5"/>
    <w:rsid w:val="009F2FD1"/>
    <w:rsid w:val="009F67D4"/>
    <w:rsid w:val="009F775E"/>
    <w:rsid w:val="00A01413"/>
    <w:rsid w:val="00A0257D"/>
    <w:rsid w:val="00A11260"/>
    <w:rsid w:val="00A23F35"/>
    <w:rsid w:val="00A25C77"/>
    <w:rsid w:val="00A26F1A"/>
    <w:rsid w:val="00A30807"/>
    <w:rsid w:val="00A30BF7"/>
    <w:rsid w:val="00A30F81"/>
    <w:rsid w:val="00A315D9"/>
    <w:rsid w:val="00A325CB"/>
    <w:rsid w:val="00A3321E"/>
    <w:rsid w:val="00A33777"/>
    <w:rsid w:val="00A35424"/>
    <w:rsid w:val="00A35A63"/>
    <w:rsid w:val="00A3786A"/>
    <w:rsid w:val="00A4020E"/>
    <w:rsid w:val="00A4097A"/>
    <w:rsid w:val="00A40AA3"/>
    <w:rsid w:val="00A43F45"/>
    <w:rsid w:val="00A44EE2"/>
    <w:rsid w:val="00A50350"/>
    <w:rsid w:val="00A521A3"/>
    <w:rsid w:val="00A52EB3"/>
    <w:rsid w:val="00A5448F"/>
    <w:rsid w:val="00A544DF"/>
    <w:rsid w:val="00A573B0"/>
    <w:rsid w:val="00A6168A"/>
    <w:rsid w:val="00A62DFB"/>
    <w:rsid w:val="00A62FC6"/>
    <w:rsid w:val="00A630DC"/>
    <w:rsid w:val="00A64A4A"/>
    <w:rsid w:val="00A6502B"/>
    <w:rsid w:val="00A67C96"/>
    <w:rsid w:val="00A701B4"/>
    <w:rsid w:val="00A7117F"/>
    <w:rsid w:val="00A71201"/>
    <w:rsid w:val="00A77976"/>
    <w:rsid w:val="00A8101C"/>
    <w:rsid w:val="00A86A2E"/>
    <w:rsid w:val="00A96279"/>
    <w:rsid w:val="00AA0345"/>
    <w:rsid w:val="00AA070D"/>
    <w:rsid w:val="00AA09CF"/>
    <w:rsid w:val="00AA0B58"/>
    <w:rsid w:val="00AA2725"/>
    <w:rsid w:val="00AA299A"/>
    <w:rsid w:val="00AA30B0"/>
    <w:rsid w:val="00AA3A84"/>
    <w:rsid w:val="00AA6E3B"/>
    <w:rsid w:val="00AB1E53"/>
    <w:rsid w:val="00AB1F58"/>
    <w:rsid w:val="00AB72C9"/>
    <w:rsid w:val="00AC15C9"/>
    <w:rsid w:val="00AC2342"/>
    <w:rsid w:val="00AC36D6"/>
    <w:rsid w:val="00AC3D29"/>
    <w:rsid w:val="00AC7F59"/>
    <w:rsid w:val="00AD5880"/>
    <w:rsid w:val="00AE4CC3"/>
    <w:rsid w:val="00AE596B"/>
    <w:rsid w:val="00AE5E06"/>
    <w:rsid w:val="00AE6904"/>
    <w:rsid w:val="00AE7E7C"/>
    <w:rsid w:val="00AE7ECA"/>
    <w:rsid w:val="00AF1A20"/>
    <w:rsid w:val="00AF2A15"/>
    <w:rsid w:val="00AF40CD"/>
    <w:rsid w:val="00B10C52"/>
    <w:rsid w:val="00B237DD"/>
    <w:rsid w:val="00B3787A"/>
    <w:rsid w:val="00B43296"/>
    <w:rsid w:val="00B4482F"/>
    <w:rsid w:val="00B51292"/>
    <w:rsid w:val="00B51DC3"/>
    <w:rsid w:val="00B559B5"/>
    <w:rsid w:val="00B603F8"/>
    <w:rsid w:val="00B6406A"/>
    <w:rsid w:val="00B65183"/>
    <w:rsid w:val="00B660D3"/>
    <w:rsid w:val="00B745E7"/>
    <w:rsid w:val="00B75D1F"/>
    <w:rsid w:val="00B7651A"/>
    <w:rsid w:val="00B81D63"/>
    <w:rsid w:val="00B86A34"/>
    <w:rsid w:val="00B86F71"/>
    <w:rsid w:val="00B875F8"/>
    <w:rsid w:val="00B90B22"/>
    <w:rsid w:val="00BA0005"/>
    <w:rsid w:val="00BA05B3"/>
    <w:rsid w:val="00BA2ED6"/>
    <w:rsid w:val="00BA60EB"/>
    <w:rsid w:val="00BA65B4"/>
    <w:rsid w:val="00BA7D67"/>
    <w:rsid w:val="00BB0F9D"/>
    <w:rsid w:val="00BB2BEC"/>
    <w:rsid w:val="00BB2EDD"/>
    <w:rsid w:val="00BB3F02"/>
    <w:rsid w:val="00BB657A"/>
    <w:rsid w:val="00BB6C77"/>
    <w:rsid w:val="00BB6DC8"/>
    <w:rsid w:val="00BC13CB"/>
    <w:rsid w:val="00BC4F60"/>
    <w:rsid w:val="00BD1489"/>
    <w:rsid w:val="00BD20BC"/>
    <w:rsid w:val="00BD390B"/>
    <w:rsid w:val="00BD3D53"/>
    <w:rsid w:val="00BD481C"/>
    <w:rsid w:val="00BD6655"/>
    <w:rsid w:val="00BE13D7"/>
    <w:rsid w:val="00BE3EB4"/>
    <w:rsid w:val="00BF1209"/>
    <w:rsid w:val="00BF197B"/>
    <w:rsid w:val="00BF6633"/>
    <w:rsid w:val="00C03DC7"/>
    <w:rsid w:val="00C05DFE"/>
    <w:rsid w:val="00C1233B"/>
    <w:rsid w:val="00C12ED7"/>
    <w:rsid w:val="00C143FB"/>
    <w:rsid w:val="00C21270"/>
    <w:rsid w:val="00C2239A"/>
    <w:rsid w:val="00C306F5"/>
    <w:rsid w:val="00C31F0A"/>
    <w:rsid w:val="00C456E6"/>
    <w:rsid w:val="00C45742"/>
    <w:rsid w:val="00C45A80"/>
    <w:rsid w:val="00C508CF"/>
    <w:rsid w:val="00C5202B"/>
    <w:rsid w:val="00C55B8A"/>
    <w:rsid w:val="00C56211"/>
    <w:rsid w:val="00C564EA"/>
    <w:rsid w:val="00C57906"/>
    <w:rsid w:val="00C57B1D"/>
    <w:rsid w:val="00C60E6F"/>
    <w:rsid w:val="00C62C30"/>
    <w:rsid w:val="00C65A06"/>
    <w:rsid w:val="00C70B1C"/>
    <w:rsid w:val="00C71B26"/>
    <w:rsid w:val="00C72DAC"/>
    <w:rsid w:val="00C73B84"/>
    <w:rsid w:val="00C765DF"/>
    <w:rsid w:val="00C77673"/>
    <w:rsid w:val="00C80FD3"/>
    <w:rsid w:val="00C81FF0"/>
    <w:rsid w:val="00C8337A"/>
    <w:rsid w:val="00C840AA"/>
    <w:rsid w:val="00C87E30"/>
    <w:rsid w:val="00CA0867"/>
    <w:rsid w:val="00CA12A3"/>
    <w:rsid w:val="00CA405C"/>
    <w:rsid w:val="00CA5CCB"/>
    <w:rsid w:val="00CC1E7A"/>
    <w:rsid w:val="00CC2685"/>
    <w:rsid w:val="00CC5FD4"/>
    <w:rsid w:val="00CC66E1"/>
    <w:rsid w:val="00CC7CCF"/>
    <w:rsid w:val="00CD3F3E"/>
    <w:rsid w:val="00CD72EB"/>
    <w:rsid w:val="00CD77EC"/>
    <w:rsid w:val="00CE0759"/>
    <w:rsid w:val="00CE199C"/>
    <w:rsid w:val="00CF04BC"/>
    <w:rsid w:val="00CF4332"/>
    <w:rsid w:val="00CF6BA2"/>
    <w:rsid w:val="00CF6CCD"/>
    <w:rsid w:val="00D00946"/>
    <w:rsid w:val="00D012C2"/>
    <w:rsid w:val="00D02829"/>
    <w:rsid w:val="00D0523D"/>
    <w:rsid w:val="00D1102B"/>
    <w:rsid w:val="00D136D6"/>
    <w:rsid w:val="00D2234A"/>
    <w:rsid w:val="00D268F4"/>
    <w:rsid w:val="00D26D40"/>
    <w:rsid w:val="00D32C95"/>
    <w:rsid w:val="00D426CB"/>
    <w:rsid w:val="00D44315"/>
    <w:rsid w:val="00D4609F"/>
    <w:rsid w:val="00D51456"/>
    <w:rsid w:val="00D560FE"/>
    <w:rsid w:val="00D572F5"/>
    <w:rsid w:val="00D57356"/>
    <w:rsid w:val="00D60D70"/>
    <w:rsid w:val="00D61A48"/>
    <w:rsid w:val="00D638E7"/>
    <w:rsid w:val="00D63F3B"/>
    <w:rsid w:val="00D66069"/>
    <w:rsid w:val="00D67A25"/>
    <w:rsid w:val="00D714AD"/>
    <w:rsid w:val="00D715EB"/>
    <w:rsid w:val="00D71C20"/>
    <w:rsid w:val="00D726B6"/>
    <w:rsid w:val="00D740AE"/>
    <w:rsid w:val="00D811C8"/>
    <w:rsid w:val="00D841FB"/>
    <w:rsid w:val="00D85DEA"/>
    <w:rsid w:val="00D86683"/>
    <w:rsid w:val="00D873D1"/>
    <w:rsid w:val="00D8757B"/>
    <w:rsid w:val="00D90E63"/>
    <w:rsid w:val="00D92826"/>
    <w:rsid w:val="00D9443C"/>
    <w:rsid w:val="00D95E82"/>
    <w:rsid w:val="00DA212E"/>
    <w:rsid w:val="00DA2851"/>
    <w:rsid w:val="00DA3E0A"/>
    <w:rsid w:val="00DA765D"/>
    <w:rsid w:val="00DB0A82"/>
    <w:rsid w:val="00DB1FA2"/>
    <w:rsid w:val="00DB5F9E"/>
    <w:rsid w:val="00DB6106"/>
    <w:rsid w:val="00DB7ECA"/>
    <w:rsid w:val="00DC200E"/>
    <w:rsid w:val="00DC3980"/>
    <w:rsid w:val="00DD5796"/>
    <w:rsid w:val="00DE17E5"/>
    <w:rsid w:val="00DF0978"/>
    <w:rsid w:val="00DF1235"/>
    <w:rsid w:val="00DF27B9"/>
    <w:rsid w:val="00DF3312"/>
    <w:rsid w:val="00DF3774"/>
    <w:rsid w:val="00DF5E03"/>
    <w:rsid w:val="00DF7388"/>
    <w:rsid w:val="00E00A39"/>
    <w:rsid w:val="00E021F9"/>
    <w:rsid w:val="00E044E0"/>
    <w:rsid w:val="00E04981"/>
    <w:rsid w:val="00E0531B"/>
    <w:rsid w:val="00E06F7F"/>
    <w:rsid w:val="00E077E1"/>
    <w:rsid w:val="00E0795B"/>
    <w:rsid w:val="00E1164D"/>
    <w:rsid w:val="00E126B5"/>
    <w:rsid w:val="00E1711A"/>
    <w:rsid w:val="00E23626"/>
    <w:rsid w:val="00E26F76"/>
    <w:rsid w:val="00E308CF"/>
    <w:rsid w:val="00E3402F"/>
    <w:rsid w:val="00E351C4"/>
    <w:rsid w:val="00E359E4"/>
    <w:rsid w:val="00E40924"/>
    <w:rsid w:val="00E435C7"/>
    <w:rsid w:val="00E4474F"/>
    <w:rsid w:val="00E45F55"/>
    <w:rsid w:val="00E47C8C"/>
    <w:rsid w:val="00E518C0"/>
    <w:rsid w:val="00E53B95"/>
    <w:rsid w:val="00E60C0C"/>
    <w:rsid w:val="00E61214"/>
    <w:rsid w:val="00E643A2"/>
    <w:rsid w:val="00E70D5C"/>
    <w:rsid w:val="00E72E5D"/>
    <w:rsid w:val="00E7510F"/>
    <w:rsid w:val="00E758E9"/>
    <w:rsid w:val="00E76244"/>
    <w:rsid w:val="00E7631D"/>
    <w:rsid w:val="00E80521"/>
    <w:rsid w:val="00E82AE6"/>
    <w:rsid w:val="00E83C86"/>
    <w:rsid w:val="00E83E70"/>
    <w:rsid w:val="00E84D30"/>
    <w:rsid w:val="00E851C3"/>
    <w:rsid w:val="00E85A59"/>
    <w:rsid w:val="00E85F7C"/>
    <w:rsid w:val="00E9105C"/>
    <w:rsid w:val="00E91BEC"/>
    <w:rsid w:val="00E92094"/>
    <w:rsid w:val="00E92570"/>
    <w:rsid w:val="00E93C37"/>
    <w:rsid w:val="00E949AC"/>
    <w:rsid w:val="00E9549C"/>
    <w:rsid w:val="00E965F0"/>
    <w:rsid w:val="00E97BB1"/>
    <w:rsid w:val="00EA083B"/>
    <w:rsid w:val="00EA18F4"/>
    <w:rsid w:val="00EA4FB4"/>
    <w:rsid w:val="00EB0143"/>
    <w:rsid w:val="00EB2661"/>
    <w:rsid w:val="00EB6E35"/>
    <w:rsid w:val="00EC1139"/>
    <w:rsid w:val="00EC5378"/>
    <w:rsid w:val="00EC780A"/>
    <w:rsid w:val="00ED0BE8"/>
    <w:rsid w:val="00ED1EC0"/>
    <w:rsid w:val="00ED1F30"/>
    <w:rsid w:val="00ED262E"/>
    <w:rsid w:val="00ED3F3A"/>
    <w:rsid w:val="00ED54B8"/>
    <w:rsid w:val="00ED5658"/>
    <w:rsid w:val="00ED7E98"/>
    <w:rsid w:val="00EE055A"/>
    <w:rsid w:val="00EE068D"/>
    <w:rsid w:val="00EE1F65"/>
    <w:rsid w:val="00EE36AC"/>
    <w:rsid w:val="00EE6FC3"/>
    <w:rsid w:val="00EF45B0"/>
    <w:rsid w:val="00EF57C1"/>
    <w:rsid w:val="00EF5BB5"/>
    <w:rsid w:val="00F04D6D"/>
    <w:rsid w:val="00F05D4A"/>
    <w:rsid w:val="00F14A42"/>
    <w:rsid w:val="00F14D92"/>
    <w:rsid w:val="00F155F1"/>
    <w:rsid w:val="00F164F6"/>
    <w:rsid w:val="00F20B03"/>
    <w:rsid w:val="00F20FE1"/>
    <w:rsid w:val="00F255AE"/>
    <w:rsid w:val="00F273CA"/>
    <w:rsid w:val="00F3005C"/>
    <w:rsid w:val="00F30164"/>
    <w:rsid w:val="00F30B6A"/>
    <w:rsid w:val="00F3270E"/>
    <w:rsid w:val="00F34E4A"/>
    <w:rsid w:val="00F361D8"/>
    <w:rsid w:val="00F44404"/>
    <w:rsid w:val="00F44588"/>
    <w:rsid w:val="00F45F14"/>
    <w:rsid w:val="00F50AAF"/>
    <w:rsid w:val="00F512CD"/>
    <w:rsid w:val="00F52956"/>
    <w:rsid w:val="00F52C94"/>
    <w:rsid w:val="00F537A6"/>
    <w:rsid w:val="00F54525"/>
    <w:rsid w:val="00F54EBB"/>
    <w:rsid w:val="00F55EE2"/>
    <w:rsid w:val="00F628CF"/>
    <w:rsid w:val="00F63A18"/>
    <w:rsid w:val="00F65338"/>
    <w:rsid w:val="00F6600B"/>
    <w:rsid w:val="00F66E75"/>
    <w:rsid w:val="00F732F5"/>
    <w:rsid w:val="00F73FB2"/>
    <w:rsid w:val="00F75119"/>
    <w:rsid w:val="00F76E24"/>
    <w:rsid w:val="00F770B5"/>
    <w:rsid w:val="00F77EE9"/>
    <w:rsid w:val="00F81E81"/>
    <w:rsid w:val="00F821FD"/>
    <w:rsid w:val="00F83109"/>
    <w:rsid w:val="00F925FD"/>
    <w:rsid w:val="00F93320"/>
    <w:rsid w:val="00FA16BB"/>
    <w:rsid w:val="00FA1A7A"/>
    <w:rsid w:val="00FA2867"/>
    <w:rsid w:val="00FA708A"/>
    <w:rsid w:val="00FA71B4"/>
    <w:rsid w:val="00FB4362"/>
    <w:rsid w:val="00FB5C65"/>
    <w:rsid w:val="00FC3846"/>
    <w:rsid w:val="00FD1267"/>
    <w:rsid w:val="00FD2572"/>
    <w:rsid w:val="00FD5790"/>
    <w:rsid w:val="00FE1475"/>
    <w:rsid w:val="00FE1C60"/>
    <w:rsid w:val="00FE1DBB"/>
    <w:rsid w:val="00FF1CDA"/>
    <w:rsid w:val="00FF4431"/>
    <w:rsid w:val="00FF4961"/>
    <w:rsid w:val="00FF63A3"/>
    <w:rsid w:val="00FF79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1024A07"/>
  <w14:defaultImageDpi w14:val="330"/>
  <w15:docId w15:val="{A5D7BC5A-8A3E-4811-9EB2-E81F3D285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C5BF6"/>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unhideWhenUsed/>
    <w:qFormat/>
    <w:rsid w:val="00A4097A"/>
    <w:rPr>
      <w:sz w:val="18"/>
      <w:szCs w:val="18"/>
    </w:rPr>
  </w:style>
  <w:style w:type="paragraph" w:styleId="a4">
    <w:name w:val="annotation text"/>
    <w:aliases w:val="comment text,',批注文字"/>
    <w:basedOn w:val="a"/>
    <w:link w:val="a5"/>
    <w:uiPriority w:val="99"/>
    <w:unhideWhenUsed/>
    <w:qFormat/>
    <w:rsid w:val="00A4097A"/>
  </w:style>
  <w:style w:type="character" w:customStyle="1" w:styleId="a5">
    <w:name w:val="コメント文字列 (文字)"/>
    <w:aliases w:val="comment text (文字),' (文字),批注文字 (文字)"/>
    <w:basedOn w:val="a0"/>
    <w:link w:val="a4"/>
    <w:uiPriority w:val="99"/>
    <w:qFormat/>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nhideWhenUsed/>
    <w:rsid w:val="00944E43"/>
    <w:rPr>
      <w:color w:val="0000FF" w:themeColor="hyperlink"/>
      <w:u w:val="single"/>
    </w:rPr>
  </w:style>
  <w:style w:type="character" w:styleId="ac">
    <w:name w:val="FollowedHyperlink"/>
    <w:basedOn w:val="a0"/>
    <w:unhideWhenUsed/>
    <w:rsid w:val="00944E43"/>
    <w:rPr>
      <w:color w:val="800080" w:themeColor="followedHyperlink"/>
      <w:u w:val="single"/>
    </w:rPr>
  </w:style>
  <w:style w:type="table" w:styleId="ad">
    <w:name w:val="Table Grid"/>
    <w:basedOn w:val="a1"/>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paragraph" w:styleId="af0">
    <w:name w:val="header"/>
    <w:basedOn w:val="a"/>
    <w:link w:val="af1"/>
    <w:unhideWhenUsed/>
    <w:rsid w:val="0012011C"/>
    <w:pPr>
      <w:tabs>
        <w:tab w:val="center" w:pos="4252"/>
        <w:tab w:val="right" w:pos="8504"/>
      </w:tabs>
      <w:snapToGrid w:val="0"/>
    </w:pPr>
  </w:style>
  <w:style w:type="character" w:customStyle="1" w:styleId="af1">
    <w:name w:val="ヘッダー (文字)"/>
    <w:basedOn w:val="a0"/>
    <w:link w:val="af0"/>
    <w:rsid w:val="0012011C"/>
  </w:style>
  <w:style w:type="paragraph" w:styleId="af2">
    <w:name w:val="footer"/>
    <w:basedOn w:val="a"/>
    <w:link w:val="af3"/>
    <w:uiPriority w:val="99"/>
    <w:unhideWhenUsed/>
    <w:rsid w:val="0012011C"/>
    <w:pPr>
      <w:tabs>
        <w:tab w:val="center" w:pos="4252"/>
        <w:tab w:val="right" w:pos="8504"/>
      </w:tabs>
      <w:snapToGrid w:val="0"/>
    </w:pPr>
  </w:style>
  <w:style w:type="character" w:customStyle="1" w:styleId="af3">
    <w:name w:val="フッター (文字)"/>
    <w:basedOn w:val="a0"/>
    <w:link w:val="af2"/>
    <w:uiPriority w:val="99"/>
    <w:rsid w:val="0012011C"/>
  </w:style>
  <w:style w:type="numbering" w:styleId="111111">
    <w:name w:val="Outline List 2"/>
    <w:basedOn w:val="a2"/>
    <w:rsid w:val="00D715EB"/>
    <w:pPr>
      <w:numPr>
        <w:numId w:val="9"/>
      </w:numPr>
    </w:pPr>
  </w:style>
  <w:style w:type="character" w:styleId="af4">
    <w:name w:val="page number"/>
    <w:basedOn w:val="a0"/>
    <w:rsid w:val="00D715EB"/>
  </w:style>
  <w:style w:type="paragraph" w:customStyle="1" w:styleId="JMedsys">
    <w:name w:val="J Med sys"/>
    <w:basedOn w:val="a"/>
    <w:rsid w:val="00D715EB"/>
    <w:pPr>
      <w:spacing w:line="480" w:lineRule="auto"/>
    </w:pPr>
    <w:rPr>
      <w:rFonts w:ascii="Times New Roman" w:eastAsia="Times New Roman" w:hAnsi="Times New Roman" w:cs="Times New Roman"/>
      <w:szCs w:val="20"/>
    </w:rPr>
  </w:style>
  <w:style w:type="paragraph" w:styleId="af5">
    <w:name w:val="Closing"/>
    <w:basedOn w:val="a"/>
    <w:link w:val="af6"/>
    <w:uiPriority w:val="99"/>
    <w:semiHidden/>
    <w:unhideWhenUsed/>
    <w:rsid w:val="00D715EB"/>
    <w:pPr>
      <w:widowControl w:val="0"/>
      <w:jc w:val="right"/>
    </w:pPr>
    <w:rPr>
      <w:rFonts w:ascii="Century" w:eastAsia="ＭＳ 明朝" w:hAnsi="Century" w:cs="Times New Roman"/>
      <w:kern w:val="2"/>
      <w:sz w:val="21"/>
      <w:lang w:val="x-none" w:eastAsia="x-none"/>
    </w:rPr>
  </w:style>
  <w:style w:type="character" w:customStyle="1" w:styleId="af6">
    <w:name w:val="結語 (文字)"/>
    <w:basedOn w:val="a0"/>
    <w:link w:val="af5"/>
    <w:uiPriority w:val="99"/>
    <w:semiHidden/>
    <w:rsid w:val="00D715EB"/>
    <w:rPr>
      <w:rFonts w:ascii="Century" w:eastAsia="ＭＳ 明朝" w:hAnsi="Century" w:cs="Times New Roman"/>
      <w:kern w:val="2"/>
      <w:sz w:val="21"/>
      <w:lang w:val="x-none" w:eastAsia="x-none"/>
    </w:rPr>
  </w:style>
  <w:style w:type="character" w:customStyle="1" w:styleId="st">
    <w:name w:val="st"/>
    <w:basedOn w:val="a0"/>
    <w:rsid w:val="00D715EB"/>
  </w:style>
  <w:style w:type="paragraph" w:customStyle="1" w:styleId="Default">
    <w:name w:val="Default"/>
    <w:rsid w:val="00D715EB"/>
    <w:pPr>
      <w:widowControl w:val="0"/>
      <w:autoSpaceDE w:val="0"/>
      <w:autoSpaceDN w:val="0"/>
      <w:adjustRightInd w:val="0"/>
    </w:pPr>
    <w:rPr>
      <w:rFonts w:ascii="Century" w:eastAsia="ＭＳ 明朝" w:hAnsi="Century" w:cs="Century"/>
      <w:color w:val="000000"/>
      <w:lang w:eastAsia="ja-JP"/>
    </w:rPr>
  </w:style>
  <w:style w:type="paragraph" w:customStyle="1" w:styleId="11">
    <w:name w:val="変更箇所1"/>
    <w:hidden/>
    <w:uiPriority w:val="99"/>
    <w:semiHidden/>
    <w:rsid w:val="00D715EB"/>
    <w:rPr>
      <w:rFonts w:ascii="Century" w:eastAsia="ＭＳ 明朝" w:hAnsi="Century" w:cs="Times New Roman"/>
      <w:kern w:val="2"/>
      <w:sz w:val="21"/>
      <w:lang w:eastAsia="ja-JP"/>
    </w:rPr>
  </w:style>
  <w:style w:type="paragraph" w:customStyle="1" w:styleId="131">
    <w:name w:val="表 (青) 131"/>
    <w:basedOn w:val="a"/>
    <w:qFormat/>
    <w:rsid w:val="00D715EB"/>
    <w:pPr>
      <w:widowControl w:val="0"/>
      <w:ind w:leftChars="400" w:left="840"/>
      <w:jc w:val="both"/>
    </w:pPr>
    <w:rPr>
      <w:rFonts w:ascii="Century" w:eastAsia="ＭＳ 明朝" w:hAnsi="Century" w:cs="Times New Roman"/>
      <w:kern w:val="2"/>
      <w:sz w:val="21"/>
      <w:szCs w:val="22"/>
      <w:lang w:eastAsia="ja-JP"/>
    </w:rPr>
  </w:style>
  <w:style w:type="paragraph" w:customStyle="1" w:styleId="121">
    <w:name w:val="表 (青) 121"/>
    <w:hidden/>
    <w:uiPriority w:val="99"/>
    <w:semiHidden/>
    <w:rsid w:val="00D715EB"/>
    <w:rPr>
      <w:rFonts w:ascii="Century" w:eastAsia="ＭＳ 明朝" w:hAnsi="Century" w:cs="Times New Roman"/>
      <w:kern w:val="2"/>
      <w:sz w:val="21"/>
      <w:lang w:eastAsia="ja-JP"/>
    </w:rPr>
  </w:style>
  <w:style w:type="paragraph" w:styleId="af7">
    <w:name w:val="Revision"/>
    <w:hidden/>
    <w:uiPriority w:val="71"/>
    <w:rsid w:val="00D715EB"/>
    <w:rPr>
      <w:rFonts w:ascii="Century" w:eastAsia="ＭＳ 明朝" w:hAnsi="Century" w:cs="Times New Roman"/>
      <w:kern w:val="2"/>
      <w:sz w:val="21"/>
      <w:lang w:eastAsia="ja-JP"/>
    </w:rPr>
  </w:style>
  <w:style w:type="paragraph" w:styleId="af8">
    <w:name w:val="footnote text"/>
    <w:basedOn w:val="a"/>
    <w:link w:val="af9"/>
    <w:uiPriority w:val="99"/>
    <w:semiHidden/>
    <w:unhideWhenUsed/>
    <w:rsid w:val="00D715EB"/>
    <w:pPr>
      <w:widowControl w:val="0"/>
      <w:snapToGrid w:val="0"/>
    </w:pPr>
    <w:rPr>
      <w:rFonts w:ascii="Century" w:eastAsia="ＭＳ 明朝" w:hAnsi="Century" w:cs="Times New Roman"/>
      <w:kern w:val="2"/>
      <w:sz w:val="21"/>
      <w:lang w:eastAsia="ja-JP"/>
    </w:rPr>
  </w:style>
  <w:style w:type="character" w:customStyle="1" w:styleId="af9">
    <w:name w:val="脚注文字列 (文字)"/>
    <w:basedOn w:val="a0"/>
    <w:link w:val="af8"/>
    <w:uiPriority w:val="99"/>
    <w:semiHidden/>
    <w:rsid w:val="00D715EB"/>
    <w:rPr>
      <w:rFonts w:ascii="Century" w:eastAsia="ＭＳ 明朝" w:hAnsi="Century" w:cs="Times New Roman"/>
      <w:kern w:val="2"/>
      <w:sz w:val="21"/>
      <w:lang w:eastAsia="ja-JP"/>
    </w:rPr>
  </w:style>
  <w:style w:type="character" w:styleId="afa">
    <w:name w:val="footnote reference"/>
    <w:basedOn w:val="a0"/>
    <w:uiPriority w:val="99"/>
    <w:semiHidden/>
    <w:unhideWhenUsed/>
    <w:rsid w:val="00D715EB"/>
    <w:rPr>
      <w:vertAlign w:val="superscript"/>
    </w:rPr>
  </w:style>
  <w:style w:type="paragraph" w:styleId="afb">
    <w:name w:val="endnote text"/>
    <w:basedOn w:val="a"/>
    <w:link w:val="afc"/>
    <w:uiPriority w:val="99"/>
    <w:semiHidden/>
    <w:unhideWhenUsed/>
    <w:rsid w:val="00D715EB"/>
    <w:pPr>
      <w:widowControl w:val="0"/>
      <w:snapToGrid w:val="0"/>
    </w:pPr>
    <w:rPr>
      <w:rFonts w:ascii="Century" w:eastAsia="ＭＳ 明朝" w:hAnsi="Century" w:cs="Times New Roman"/>
      <w:kern w:val="2"/>
      <w:sz w:val="21"/>
      <w:lang w:eastAsia="ja-JP"/>
    </w:rPr>
  </w:style>
  <w:style w:type="character" w:customStyle="1" w:styleId="afc">
    <w:name w:val="文末脚注文字列 (文字)"/>
    <w:basedOn w:val="a0"/>
    <w:link w:val="afb"/>
    <w:uiPriority w:val="99"/>
    <w:semiHidden/>
    <w:rsid w:val="00D715EB"/>
    <w:rPr>
      <w:rFonts w:ascii="Century" w:eastAsia="ＭＳ 明朝" w:hAnsi="Century" w:cs="Times New Roman"/>
      <w:kern w:val="2"/>
      <w:sz w:val="21"/>
      <w:lang w:eastAsia="ja-JP"/>
    </w:rPr>
  </w:style>
  <w:style w:type="character" w:styleId="afd">
    <w:name w:val="endnote reference"/>
    <w:basedOn w:val="a0"/>
    <w:uiPriority w:val="99"/>
    <w:semiHidden/>
    <w:unhideWhenUsed/>
    <w:rsid w:val="00D715EB"/>
    <w:rPr>
      <w:vertAlign w:val="superscript"/>
    </w:rPr>
  </w:style>
  <w:style w:type="character" w:styleId="afe">
    <w:name w:val="line number"/>
    <w:basedOn w:val="a0"/>
    <w:uiPriority w:val="99"/>
    <w:semiHidden/>
    <w:unhideWhenUsed/>
    <w:rsid w:val="00D715EB"/>
  </w:style>
  <w:style w:type="paragraph" w:styleId="Web">
    <w:name w:val="Normal (Web)"/>
    <w:basedOn w:val="a"/>
    <w:uiPriority w:val="99"/>
    <w:semiHidden/>
    <w:unhideWhenUsed/>
    <w:rsid w:val="00D715EB"/>
    <w:pPr>
      <w:spacing w:before="100" w:beforeAutospacing="1" w:after="100" w:afterAutospacing="1"/>
    </w:pPr>
    <w:rPr>
      <w:rFonts w:ascii="Times New Roman" w:eastAsia="Times New Roman" w:hAnsi="Times New Roman" w:cs="Times New Roman"/>
      <w:lang w:val="en-GB" w:eastAsia="en-GB"/>
    </w:rPr>
  </w:style>
  <w:style w:type="character" w:styleId="aff">
    <w:name w:val="Strong"/>
    <w:basedOn w:val="a0"/>
    <w:uiPriority w:val="22"/>
    <w:qFormat/>
    <w:rsid w:val="00D715EB"/>
    <w:rPr>
      <w:b/>
      <w:bCs/>
    </w:rPr>
  </w:style>
  <w:style w:type="character" w:styleId="aff0">
    <w:name w:val="Emphasis"/>
    <w:basedOn w:val="a0"/>
    <w:uiPriority w:val="20"/>
    <w:qFormat/>
    <w:rsid w:val="00D715EB"/>
    <w:rPr>
      <w:i/>
      <w:iCs/>
    </w:rPr>
  </w:style>
  <w:style w:type="character" w:customStyle="1" w:styleId="apple-converted-space">
    <w:name w:val="apple-converted-space"/>
    <w:basedOn w:val="a0"/>
    <w:rsid w:val="00D715EB"/>
  </w:style>
  <w:style w:type="paragraph" w:customStyle="1" w:styleId="aff1">
    <w:name w:val="氏名・所属"/>
    <w:link w:val="aff2"/>
    <w:qFormat/>
    <w:rsid w:val="00D715EB"/>
    <w:pPr>
      <w:ind w:leftChars="100" w:left="100" w:rightChars="100" w:right="100" w:firstLineChars="100" w:firstLine="100"/>
      <w:jc w:val="center"/>
    </w:pPr>
    <w:rPr>
      <w:rFonts w:ascii="Times New Roman" w:eastAsia="ＭＳ Ｐ明朝" w:hAnsi="Times New Roman" w:cs="Times New Roman"/>
      <w:kern w:val="2"/>
      <w:sz w:val="22"/>
      <w:szCs w:val="20"/>
      <w:lang w:eastAsia="ja-JP"/>
    </w:rPr>
  </w:style>
  <w:style w:type="character" w:customStyle="1" w:styleId="aff2">
    <w:name w:val="氏名・所属 (文字)"/>
    <w:link w:val="aff1"/>
    <w:rsid w:val="00D715EB"/>
    <w:rPr>
      <w:rFonts w:ascii="Times New Roman" w:eastAsia="ＭＳ Ｐ明朝" w:hAnsi="Times New Roman" w:cs="Times New Roman"/>
      <w:kern w:val="2"/>
      <w:sz w:val="22"/>
      <w:szCs w:val="20"/>
      <w:lang w:eastAsia="ja-JP"/>
    </w:rPr>
  </w:style>
  <w:style w:type="character" w:customStyle="1" w:styleId="ref-title">
    <w:name w:val="ref-title"/>
    <w:basedOn w:val="a0"/>
    <w:rsid w:val="00D715EB"/>
  </w:style>
  <w:style w:type="character" w:customStyle="1" w:styleId="ref-journal">
    <w:name w:val="ref-journal"/>
    <w:basedOn w:val="a0"/>
    <w:rsid w:val="00D715EB"/>
  </w:style>
  <w:style w:type="character" w:customStyle="1" w:styleId="ref-vol">
    <w:name w:val="ref-vol"/>
    <w:basedOn w:val="a0"/>
    <w:rsid w:val="00D715EB"/>
  </w:style>
  <w:style w:type="character" w:styleId="aff3">
    <w:name w:val="Placeholder Text"/>
    <w:basedOn w:val="a0"/>
    <w:uiPriority w:val="99"/>
    <w:semiHidden/>
    <w:rsid w:val="00D715EB"/>
    <w:rPr>
      <w:color w:val="808080"/>
    </w:rPr>
  </w:style>
  <w:style w:type="character" w:customStyle="1" w:styleId="12">
    <w:name w:val="未解決のメンション1"/>
    <w:basedOn w:val="a0"/>
    <w:uiPriority w:val="99"/>
    <w:semiHidden/>
    <w:unhideWhenUsed/>
    <w:rsid w:val="00D715EB"/>
    <w:rPr>
      <w:color w:val="605E5C"/>
      <w:shd w:val="clear" w:color="auto" w:fill="E1DFDD"/>
    </w:rPr>
  </w:style>
  <w:style w:type="character" w:styleId="aff4">
    <w:name w:val="Unresolved Mention"/>
    <w:basedOn w:val="a0"/>
    <w:uiPriority w:val="99"/>
    <w:semiHidden/>
    <w:unhideWhenUsed/>
    <w:rsid w:val="00D715EB"/>
    <w:rPr>
      <w:color w:val="605E5C"/>
      <w:shd w:val="clear" w:color="auto" w:fill="E1DFDD"/>
    </w:rPr>
  </w:style>
  <w:style w:type="paragraph" w:customStyle="1" w:styleId="PLoSHead1">
    <w:name w:val="PLoS Head 1"/>
    <w:basedOn w:val="a"/>
    <w:qFormat/>
    <w:rsid w:val="00304B4D"/>
    <w:pPr>
      <w:spacing w:line="480" w:lineRule="auto"/>
    </w:pPr>
    <w:rPr>
      <w:rFonts w:ascii="Times New Roman" w:eastAsia="DengXian" w:hAnsi="Times New Roman" w:cs="Times New Roman"/>
      <w:b/>
      <w:sz w:val="36"/>
    </w:rPr>
  </w:style>
  <w:style w:type="paragraph" w:customStyle="1" w:styleId="PLoSParagraph">
    <w:name w:val="PLoS Paragraph"/>
    <w:basedOn w:val="a"/>
    <w:qFormat/>
    <w:rsid w:val="00304B4D"/>
    <w:pPr>
      <w:spacing w:line="480" w:lineRule="auto"/>
      <w:ind w:firstLine="720"/>
      <w:jc w:val="both"/>
    </w:pPr>
    <w:rPr>
      <w:rFonts w:ascii="Times New Roman" w:eastAsia="DengXian" w:hAnsi="Times New Roman" w:cs="Times New Roman"/>
    </w:rPr>
  </w:style>
  <w:style w:type="paragraph" w:customStyle="1" w:styleId="PLoSFigLegend">
    <w:name w:val="PLoS Fig Legend"/>
    <w:basedOn w:val="PLoSParagraph"/>
    <w:qFormat/>
    <w:rsid w:val="00304B4D"/>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F2876F-8060-4A76-8C43-70B503A9C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9</TotalTime>
  <Pages>1</Pages>
  <Words>62</Words>
  <Characters>356</Characters>
  <Application>Microsoft Office Word</Application>
  <DocSecurity>0</DocSecurity>
  <Lines>2</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山本 景一</cp:lastModifiedBy>
  <cp:revision>601</cp:revision>
  <cp:lastPrinted>2020-05-14T04:44:00Z</cp:lastPrinted>
  <dcterms:created xsi:type="dcterms:W3CDTF">2020-04-18T14:18:00Z</dcterms:created>
  <dcterms:modified xsi:type="dcterms:W3CDTF">2024-04-05T13:11:00Z</dcterms:modified>
</cp:coreProperties>
</file>